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461" w:rsidRDefault="00D80461">
      <w:pPr>
        <w:bidi w:val="0"/>
      </w:pPr>
      <w:proofErr w:type="spellStart"/>
      <w:r>
        <w:t>Pubmed</w:t>
      </w:r>
      <w:proofErr w:type="spellEnd"/>
      <w:r>
        <w:t xml:space="preserve"> syntax:</w:t>
      </w:r>
    </w:p>
    <w:tbl>
      <w:tblPr>
        <w:tblStyle w:val="TableGrid"/>
        <w:tblW w:w="0" w:type="auto"/>
        <w:tblLook w:val="04A0"/>
      </w:tblPr>
      <w:tblGrid>
        <w:gridCol w:w="1190"/>
        <w:gridCol w:w="5399"/>
        <w:gridCol w:w="763"/>
        <w:gridCol w:w="1007"/>
        <w:gridCol w:w="883"/>
      </w:tblGrid>
      <w:tr w:rsidR="005D03BA" w:rsidTr="00D80461">
        <w:tc>
          <w:tcPr>
            <w:tcW w:w="1045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round</w:t>
            </w:r>
          </w:p>
        </w:tc>
        <w:tc>
          <w:tcPr>
            <w:tcW w:w="5537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tax</w:t>
            </w:r>
          </w:p>
        </w:tc>
        <w:tc>
          <w:tcPr>
            <w:tcW w:w="763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R</w:t>
            </w:r>
          </w:p>
        </w:tc>
        <w:tc>
          <w:tcPr>
            <w:tcW w:w="1014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put No.</w:t>
            </w:r>
          </w:p>
        </w:tc>
        <w:tc>
          <w:tcPr>
            <w:tcW w:w="883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ded</w:t>
            </w:r>
            <w:proofErr w:type="spellEnd"/>
          </w:p>
        </w:tc>
      </w:tr>
      <w:tr w:rsidR="005D03BA" w:rsidTr="00D80461">
        <w:tc>
          <w:tcPr>
            <w:tcW w:w="1045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5D03BA" w:rsidRDefault="005D03B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5D03BA" w:rsidRDefault="005D03B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5D03BA" w:rsidRDefault="005D03B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8/31</w:t>
            </w:r>
          </w:p>
        </w:tc>
        <w:tc>
          <w:tcPr>
            <w:tcW w:w="5537" w:type="dxa"/>
          </w:tcPr>
          <w:p w:rsidR="005D03BA" w:rsidRDefault="005D03BA" w:rsidP="000A148B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</w:t>
            </w:r>
            <w:r w:rsidR="000A1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0A148B"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 AND Stem</w:t>
            </w:r>
            <w:r w:rsidR="000A14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) </w:t>
            </w:r>
            <w:r w:rsidR="007E0A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 AND Progeni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1C69A0">
              <w:rPr>
                <w:rFonts w:ascii="Times New Roman" w:eastAsia="Times New Roman" w:hAnsi="Times New Roman" w:cs="Times New Roman"/>
                <w:sz w:val="24"/>
                <w:szCs w:val="24"/>
              </w:rPr>
              <w:t>OR (Transplantation AND "</w:t>
            </w:r>
            <w:proofErr w:type="spellStart"/>
            <w:r w:rsidRPr="001C69A0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C6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") OR ("Stem Cell Transplantation" AND </w:t>
            </w:r>
            <w:proofErr w:type="spellStart"/>
            <w:r w:rsidRPr="001C69A0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C69A0">
              <w:rPr>
                <w:rFonts w:ascii="Times New Roman" w:eastAsia="Times New Roman" w:hAnsi="Times New Roman" w:cs="Times New Roman"/>
                <w:sz w:val="24"/>
                <w:szCs w:val="24"/>
              </w:rPr>
              <w:t>) OR (Transplantation AND "Hematopoietic Stem Cell") OR ("Stem Cell Transplantation" AND Hematopoietic) OR (Transplantations AND "Stem Cell"))</w:t>
            </w:r>
            <w:r w:rsidRPr="001C69A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:rsidR="005D03BA" w:rsidRDefault="005D03BA" w:rsidP="00376EC0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5D03BA" w:rsidRDefault="005D03BA" w:rsidP="00376EC0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5D03BA" w:rsidRDefault="005D03BA" w:rsidP="00376EC0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:rsidR="005D03BA" w:rsidRDefault="005D03BA" w:rsidP="00376EC0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0/01/01:2016/09/30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5D03BA" w:rsidRDefault="004B1667" w:rsidP="0057106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page 6</w:t>
            </w:r>
          </w:p>
        </w:tc>
        <w:tc>
          <w:tcPr>
            <w:tcW w:w="1014" w:type="dxa"/>
          </w:tcPr>
          <w:p w:rsidR="005D03BA" w:rsidRDefault="00D455FC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883" w:type="dxa"/>
          </w:tcPr>
          <w:p w:rsidR="005D03BA" w:rsidRDefault="005D03BA" w:rsidP="007E0A5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="007E0A5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5D03BA" w:rsidRDefault="007E0A5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  <w:p w:rsidR="005D03BA" w:rsidRDefault="007E0A5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  <w:p w:rsidR="005D03BA" w:rsidRDefault="007E0A5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  <w:p w:rsidR="005D03BA" w:rsidRDefault="005D03BA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7E0A5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455FC" w:rsidTr="00D80461">
        <w:tc>
          <w:tcPr>
            <w:tcW w:w="1045" w:type="dxa"/>
          </w:tcPr>
          <w:p w:rsidR="00D455FC" w:rsidRDefault="00D455FC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"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9/07</w:t>
            </w:r>
          </w:p>
        </w:tc>
        <w:tc>
          <w:tcPr>
            <w:tcW w:w="5537" w:type="dxa"/>
          </w:tcPr>
          <w:p w:rsidR="00D455FC" w:rsidRDefault="00D455FC" w:rsidP="000A148B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(((PRECURSOR AND CELL) OR (Cell AND Stem) OR (</w:t>
            </w:r>
            <w:proofErr w:type="spellStart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) OR (Cell AND Progenitor) OR (Transplantation AND "</w:t>
            </w:r>
            <w:proofErr w:type="spellStart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") OR ("Stem Cell Transplantation" AND </w:t>
            </w:r>
            <w:proofErr w:type="spellStart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(Transplantation AND "Hematopoietic Stem Cell") OR ("Stem Cell Transplantation" AND Hematopoietic) OR (Transplantations AND "Stem Cell"))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Diabetes Mellitus" AND "Insulin-Dependent") OR ("Diabetes Mellitus" AND "Insulin Dependent") OR ("Diabetes Mellitus" AND "Juvenile-Onset") OR ("Diabetes Mellitus" AND "Juvenile Onset") OR ("Type 1" AND "Diabetes Mellitus") OR ("Diabetes Mellitus" AND "Sudden-Onset") OR ("Diabetes Mellitus" AND "Sudden Onset") OR ("Mellitus" AND "Sudden-Onset Diabetes") OR ("Diabetes Mellitus" AND "Type I") OR ("IDDM") OR ("Diabetes" AND "Juvenile-Onset") OR ("Juvenile Onset" AND "Diabetes") OR ("Diabetes Mellitus" </w:t>
            </w: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D "Brittle") OR ("Diabetes Mellitus" AND "Ketosis-Prone") OR ("Diabetes Mellitus" AND "Ketosis Prone") OR (Diabetes AND Autoimmune)))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2000/01/01:2016/09/30[</w:t>
            </w:r>
            <w:proofErr w:type="spellStart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P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D455FC" w:rsidRDefault="00D455FC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:rsidR="00D455FC" w:rsidRDefault="00D455FC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883" w:type="dxa"/>
          </w:tcPr>
          <w:p w:rsidR="00D455FC" w:rsidRDefault="00D455FC" w:rsidP="007E0A5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03BA" w:rsidTr="00D80461">
        <w:tc>
          <w:tcPr>
            <w:tcW w:w="1045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B53040" w:rsidRDefault="00B53040" w:rsidP="005D03BA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</w:t>
            </w:r>
          </w:p>
          <w:p w:rsidR="005D03BA" w:rsidRDefault="005D03BA" w:rsidP="00B53040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5D03BA" w:rsidRDefault="0068268B" w:rsidP="0068268B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9</w:t>
            </w:r>
            <w:r w:rsid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537" w:type="dxa"/>
          </w:tcPr>
          <w:p w:rsidR="005D03BA" w:rsidRDefault="005D03BA" w:rsidP="002C0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AND Stem</w:t>
            </w:r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r w:rsidR="00C329BB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C329BB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="00C329BB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="00C329BB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="00C329BB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) </w:t>
            </w:r>
            <w:r w:rsidR="00C32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 AND Progeni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Transplantation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lantation" AND 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"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</w:t>
            </w:r>
          </w:p>
          <w:p w:rsidR="005D03BA" w:rsidRDefault="005D03BA" w:rsidP="004C1D52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5D03BA" w:rsidRDefault="005D03BA" w:rsidP="002C0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2C0B05"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5D03BA" w:rsidRDefault="005D03BA" w:rsidP="004C1D52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:rsidR="005D03BA" w:rsidRDefault="005D03BA" w:rsidP="004C1D52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0/01/01:2016/09/30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E210EF" w:rsidRDefault="00D036E8" w:rsidP="00E210EF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  <w:p w:rsidR="004B1667" w:rsidRDefault="004B1667" w:rsidP="00E210EF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page </w:t>
            </w:r>
            <w:r w:rsidR="00E210E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4" w:type="dxa"/>
          </w:tcPr>
          <w:p w:rsidR="005D03BA" w:rsidRDefault="00E210EF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883" w:type="dxa"/>
          </w:tcPr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8</w:t>
            </w:r>
          </w:p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5</w:t>
            </w:r>
          </w:p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  <w:p w:rsidR="00272691" w:rsidRDefault="00272691" w:rsidP="0027269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5D03BA" w:rsidTr="00D80461">
        <w:tc>
          <w:tcPr>
            <w:tcW w:w="1045" w:type="dxa"/>
          </w:tcPr>
          <w:p w:rsidR="005D03BA" w:rsidRDefault="00B53040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B53040" w:rsidRDefault="00B53040" w:rsidP="00B53040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</w:t>
            </w:r>
          </w:p>
          <w:p w:rsidR="00B53040" w:rsidRDefault="00B53040" w:rsidP="00B53040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B53040" w:rsidRDefault="00B53040" w:rsidP="00B53040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9/01</w:t>
            </w:r>
          </w:p>
        </w:tc>
        <w:tc>
          <w:tcPr>
            <w:tcW w:w="5537" w:type="dxa"/>
          </w:tcPr>
          <w:p w:rsidR="00C04457" w:rsidRDefault="00C04457" w:rsidP="00C0445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AND S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) OR 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 AND Progeni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Transplantation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lantation" AND 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"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</w:t>
            </w:r>
          </w:p>
          <w:p w:rsidR="00C04457" w:rsidRDefault="00C04457" w:rsidP="00C0445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C04457" w:rsidRDefault="00C04457" w:rsidP="00C0445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C04457" w:rsidRDefault="00C04457" w:rsidP="00C0445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162373" w:rsidRDefault="00C04457" w:rsidP="00162373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/01/01:2016/09/30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:rsidR="005D03BA" w:rsidRDefault="002C3E01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883" w:type="dxa"/>
          </w:tcPr>
          <w:p w:rsidR="005D03BA" w:rsidRDefault="005D03BA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1C75" w:rsidTr="00D80461">
        <w:trPr>
          <w:trHeight w:val="7078"/>
        </w:trPr>
        <w:tc>
          <w:tcPr>
            <w:tcW w:w="1045" w:type="dxa"/>
          </w:tcPr>
          <w:p w:rsidR="008A1C75" w:rsidRDefault="00162373" w:rsidP="008A1C75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  <w:p w:rsidR="008A1C75" w:rsidRDefault="008A1C75" w:rsidP="008A1C75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</w:t>
            </w:r>
          </w:p>
          <w:p w:rsidR="008A1C75" w:rsidRDefault="008A1C75" w:rsidP="008A1C75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8A1C75" w:rsidRDefault="008A1C75" w:rsidP="008A1C75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9/01</w:t>
            </w:r>
          </w:p>
        </w:tc>
        <w:tc>
          <w:tcPr>
            <w:tcW w:w="5537" w:type="dxa"/>
          </w:tcPr>
          <w:p w:rsidR="008A1C75" w:rsidRDefault="008A1C75" w:rsidP="00630B9B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AND S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) OR 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rogeni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Transplantation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lantati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AND 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  <w:r w:rsidR="00630B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"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</w:t>
            </w:r>
          </w:p>
          <w:p w:rsidR="008A1C75" w:rsidRDefault="008A1C75" w:rsidP="008A1C7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8A1C75" w:rsidRDefault="008A1C75" w:rsidP="00630B9B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630B9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8A1C75" w:rsidRDefault="008A1C75" w:rsidP="008A1C7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8A1C75" w:rsidRDefault="008A1C75" w:rsidP="008A1C7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/01/01:2016/09/30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8A1C75" w:rsidRDefault="00D036E8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pages 4&amp;5</w:t>
            </w:r>
          </w:p>
        </w:tc>
        <w:tc>
          <w:tcPr>
            <w:tcW w:w="1014" w:type="dxa"/>
          </w:tcPr>
          <w:p w:rsidR="008A1C75" w:rsidRDefault="00630B9B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883" w:type="dxa"/>
          </w:tcPr>
          <w:p w:rsidR="008A1C75" w:rsidRDefault="00D036E8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  <w:p w:rsidR="00D036E8" w:rsidRDefault="00D036E8" w:rsidP="00D036E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D455FC" w:rsidTr="00D80461">
        <w:trPr>
          <w:trHeight w:val="7078"/>
        </w:trPr>
        <w:tc>
          <w:tcPr>
            <w:tcW w:w="1045" w:type="dxa"/>
          </w:tcPr>
          <w:p w:rsidR="00D455FC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  <w:p w:rsidR="00D455FC" w:rsidRDefault="00D455FC" w:rsidP="00D455FC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09/07</w:t>
            </w:r>
          </w:p>
        </w:tc>
        <w:tc>
          <w:tcPr>
            <w:tcW w:w="5537" w:type="dxa"/>
          </w:tcPr>
          <w:p w:rsidR="00D455FC" w:rsidRDefault="00747E05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="00D455FC"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="00D455FC"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AND Stem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) OR </w:t>
            </w:r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D455FC"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OR (</w:t>
            </w:r>
            <w:r w:rsidR="00D455FC"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D455FC"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rogenitor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) OR (Transplantation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lantation"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AND </w:t>
            </w:r>
            <w:proofErr w:type="spellStart"/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]) OR (precursor</w:t>
            </w:r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ell</w:t>
            </w:r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25A7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Stem 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" AND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s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D455FC"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 w:rsidR="00D45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D455FC" w:rsidRDefault="00D455FC" w:rsidP="00D455FC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/01/01:2016/09/30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D455FC" w:rsidRDefault="00162373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14" w:type="dxa"/>
          </w:tcPr>
          <w:p w:rsidR="00D455FC" w:rsidRDefault="00162373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883" w:type="dxa"/>
          </w:tcPr>
          <w:p w:rsidR="00D455FC" w:rsidRDefault="00162373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  <w:p w:rsidR="00162373" w:rsidRDefault="00162373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CC7B05" w:rsidTr="00D80461">
        <w:trPr>
          <w:trHeight w:val="7078"/>
        </w:trPr>
        <w:tc>
          <w:tcPr>
            <w:tcW w:w="1045" w:type="dxa"/>
          </w:tcPr>
          <w:p w:rsidR="00CC7B05" w:rsidRDefault="00C17E1B" w:rsidP="00162373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C17E1B" w:rsidRDefault="00C17E1B" w:rsidP="00C17E1B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/20/2017</w:t>
            </w:r>
          </w:p>
        </w:tc>
        <w:tc>
          <w:tcPr>
            <w:tcW w:w="5537" w:type="dxa"/>
          </w:tcPr>
          <w:p w:rsidR="00CC7B05" w:rsidRDefault="00CC7B05" w:rsidP="00CC7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AND S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) OR 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"</w:t>
            </w:r>
            <w:proofErr w:type="spellStart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5D03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1B48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rogeni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Transplantation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lantati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AND </w:t>
            </w:r>
            <w:proofErr w:type="spellStart"/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precursor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 cell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m Ce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"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OR (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F3592D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</w:t>
            </w:r>
          </w:p>
          <w:p w:rsidR="00CC7B05" w:rsidRDefault="00CC7B05" w:rsidP="00CC7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CC7B05" w:rsidRDefault="00CC7B05" w:rsidP="00CC7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-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Depen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Sudden-Onset 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ID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 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-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Ons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Britt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-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Ketosis Pr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) OR (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E5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immu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) </w:t>
            </w:r>
          </w:p>
          <w:p w:rsidR="00CC7B05" w:rsidRDefault="00CC7B05" w:rsidP="00CC7B05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CC7B05" w:rsidRDefault="00404E48" w:rsidP="00404E48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/01/01:2019</w:t>
            </w:r>
            <w:r w:rsidR="00CC7B05">
              <w:rPr>
                <w:rFonts w:ascii="Times New Roman" w:eastAsia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C7B05">
              <w:rPr>
                <w:rFonts w:ascii="Times New Roman" w:eastAsia="Times New Roman" w:hAnsi="Times New Roman" w:cs="Times New Roman"/>
                <w:sz w:val="24"/>
                <w:szCs w:val="24"/>
              </w:rPr>
              <w:t>/31[</w:t>
            </w:r>
            <w:proofErr w:type="spellStart"/>
            <w:r w:rsidR="00CC7B05"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="00CC7B0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63" w:type="dxa"/>
          </w:tcPr>
          <w:p w:rsidR="00CC7B05" w:rsidRDefault="00CC7B05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:rsidR="00CC7B05" w:rsidRDefault="00CC7B05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:rsidR="00CC7B05" w:rsidRDefault="00CC7B05" w:rsidP="00397B31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B4852" w:rsidRDefault="001B4852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D80461" w:rsidRDefault="00D80461" w:rsidP="00D80461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D80461" w:rsidRDefault="00D80461" w:rsidP="00D80461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opus syntax:</w:t>
      </w:r>
    </w:p>
    <w:tbl>
      <w:tblPr>
        <w:tblStyle w:val="TableGrid"/>
        <w:tblW w:w="0" w:type="auto"/>
        <w:tblInd w:w="-34" w:type="dxa"/>
        <w:tblLook w:val="04A0"/>
      </w:tblPr>
      <w:tblGrid>
        <w:gridCol w:w="1190"/>
        <w:gridCol w:w="5476"/>
        <w:gridCol w:w="731"/>
        <w:gridCol w:w="968"/>
        <w:gridCol w:w="911"/>
      </w:tblGrid>
      <w:tr w:rsidR="00D80461" w:rsidTr="00D80461">
        <w:tc>
          <w:tcPr>
            <w:tcW w:w="1135" w:type="dxa"/>
          </w:tcPr>
          <w:p w:rsidR="00D80461" w:rsidRDefault="00D80461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round</w:t>
            </w:r>
          </w:p>
        </w:tc>
        <w:tc>
          <w:tcPr>
            <w:tcW w:w="5528" w:type="dxa"/>
          </w:tcPr>
          <w:p w:rsidR="00D80461" w:rsidRDefault="00204DBF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D80461">
              <w:rPr>
                <w:rFonts w:ascii="Times New Roman" w:eastAsia="Times New Roman" w:hAnsi="Times New Roman" w:cs="Times New Roman"/>
                <w:sz w:val="24"/>
                <w:szCs w:val="24"/>
              </w:rPr>
              <w:t>yntax</w:t>
            </w:r>
          </w:p>
        </w:tc>
        <w:tc>
          <w:tcPr>
            <w:tcW w:w="731" w:type="dxa"/>
          </w:tcPr>
          <w:p w:rsidR="00D80461" w:rsidRDefault="00D80461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R</w:t>
            </w:r>
          </w:p>
        </w:tc>
        <w:tc>
          <w:tcPr>
            <w:tcW w:w="970" w:type="dxa"/>
          </w:tcPr>
          <w:p w:rsidR="00D80461" w:rsidRDefault="00D80461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 No.</w:t>
            </w:r>
          </w:p>
        </w:tc>
        <w:tc>
          <w:tcPr>
            <w:tcW w:w="912" w:type="dxa"/>
          </w:tcPr>
          <w:p w:rsidR="00D80461" w:rsidRDefault="00D80461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ded</w:t>
            </w:r>
            <w:proofErr w:type="spellEnd"/>
          </w:p>
        </w:tc>
      </w:tr>
      <w:tr w:rsidR="00D80461" w:rsidTr="00D80461">
        <w:tc>
          <w:tcPr>
            <w:tcW w:w="1135" w:type="dxa"/>
          </w:tcPr>
          <w:p w:rsidR="00D80461" w:rsidRDefault="00E13CEA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E13CEA" w:rsidRDefault="00E13CEA" w:rsidP="00E13CE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E13CEA" w:rsidRDefault="00E13CEA" w:rsidP="00E13CE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/</w:t>
            </w:r>
          </w:p>
          <w:p w:rsidR="00E13CEA" w:rsidRDefault="005779F1" w:rsidP="00E13CE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1</w:t>
            </w:r>
          </w:p>
        </w:tc>
        <w:tc>
          <w:tcPr>
            <w:tcW w:w="5528" w:type="dxa"/>
          </w:tcPr>
          <w:p w:rsidR="00612A73" w:rsidRDefault="004A4F1F" w:rsidP="007848B6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ell) AND 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Stem)) OR (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</w:t>
            </w:r>
            <w:r w:rsidR="007848B6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)) OR (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ell) AND 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Progenitor)) OR (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ransplantation) AND 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")) OR (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Stem Cell Transplantation") AND </w:t>
            </w:r>
            <w:r w:rsidR="00A675B1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)) OR</w:t>
            </w:r>
            <w:r w:rsidR="001623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ITLE-ABS(precursor) AND TITLE-ABS(cell))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L(Transplantation) AND ALL("Hematopoietic Stem Cell")) OR (ALL("Stem Cell Transplantation") AND ALL(Hematopoietic)) OR (ALL(Transplantations) AND ALL("Stem Cell"))) </w:t>
            </w:r>
          </w:p>
          <w:p w:rsidR="00612A73" w:rsidRDefault="004A4F1F" w:rsidP="00612A73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D80461" w:rsidRDefault="004A4F1F" w:rsidP="009207E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(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Insulin-Dependent")) OR (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Insulin Dependent")) OR (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Juvenile-Onset")) OR (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612A73"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Juvenile Onset")) OR (ALL("Type 1") AND ALL("Diabetes Mellitus")) OR (ALL("Diabetes Mellitus") AND ALL("Sudden-Onset")) OR (ALL("Diabetes Mellitus") AND ALL("Sudden Onset")) OR (ALL("Mellitus") AND ALL("Sudden-Onset Diabetes")) OR (ALL("Diabetes Mellitus") AND ALL("Type I")) OR ALL("IDDM") OR (ALL("Diabetes") AND ALL("Juvenile-Onset")) OR (ALL("Juvenile Onset") AND ALL("Diabetes")) OR (ALL("Diabetes Mellitus") AND ALL("Brittle")) OR (ALL("Diabetes Mellitus") AND ALL("Ketosis-Prone")) OR (ALL("Diabetes Mellitus") AND ALL("Ketosis Prone")) OR (ALL(Diabetes) AND ALL(Autoimmune)))) </w:t>
            </w:r>
            <w:r w:rsidR="007848B6">
              <w:rPr>
                <w:rFonts w:ascii="Times New Roman" w:eastAsia="Times New Roman" w:hAnsi="Times New Roman" w:cs="Times New Roman"/>
                <w:sz w:val="24"/>
                <w:szCs w:val="24"/>
              </w:rPr>
              <w:t>AND PUBYEAR</w:t>
            </w:r>
            <w:r w:rsidR="00503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 </w:t>
            </w:r>
            <w:r w:rsidR="009207E7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731" w:type="dxa"/>
          </w:tcPr>
          <w:p w:rsidR="00D80461" w:rsidRDefault="007848B6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970" w:type="dxa"/>
          </w:tcPr>
          <w:p w:rsidR="00D80461" w:rsidRDefault="007848B6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46</w:t>
            </w:r>
          </w:p>
        </w:tc>
        <w:tc>
          <w:tcPr>
            <w:tcW w:w="912" w:type="dxa"/>
          </w:tcPr>
          <w:p w:rsidR="00D80461" w:rsidRDefault="007848B6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1</w:t>
            </w:r>
          </w:p>
          <w:p w:rsidR="007848B6" w:rsidRDefault="007848B6" w:rsidP="007848B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2</w:t>
            </w:r>
          </w:p>
        </w:tc>
      </w:tr>
      <w:tr w:rsidR="00D80461" w:rsidTr="00D80461">
        <w:tc>
          <w:tcPr>
            <w:tcW w:w="1135" w:type="dxa"/>
          </w:tcPr>
          <w:p w:rsidR="005779F1" w:rsidRDefault="005779F1" w:rsidP="005779F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5779F1" w:rsidRDefault="005779F1" w:rsidP="005779F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5779F1" w:rsidRDefault="005779F1" w:rsidP="005779F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/</w:t>
            </w:r>
          </w:p>
          <w:p w:rsidR="00D80461" w:rsidRDefault="005779F1" w:rsidP="005779F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1</w:t>
            </w:r>
          </w:p>
        </w:tc>
        <w:tc>
          <w:tcPr>
            <w:tcW w:w="5528" w:type="dxa"/>
          </w:tcPr>
          <w:p w:rsidR="00D80461" w:rsidRDefault="00135A62" w:rsidP="009207E7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stem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stromal</w:t>
            </w:r>
            <w:proofErr w:type="spellEnd"/>
            <w:r>
              <w:rPr>
                <w:rStyle w:val="querysrchterm"/>
              </w:rPr>
              <w:t xml:space="preserve">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ogenit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srchterm"/>
              </w:rPr>
              <w:t xml:space="preserve">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ecurs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Hematopoietic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hematopoietic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-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 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1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 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I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DDM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Brittl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-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 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autoimmune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PUBYEA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&gt;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rm"/>
              </w:rPr>
              <w:t>1999</w:t>
            </w:r>
          </w:p>
        </w:tc>
        <w:tc>
          <w:tcPr>
            <w:tcW w:w="731" w:type="dxa"/>
          </w:tcPr>
          <w:p w:rsidR="00D80461" w:rsidRDefault="00135A62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70" w:type="dxa"/>
          </w:tcPr>
          <w:p w:rsidR="00D80461" w:rsidRDefault="00135A62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9</w:t>
            </w:r>
          </w:p>
        </w:tc>
        <w:tc>
          <w:tcPr>
            <w:tcW w:w="912" w:type="dxa"/>
          </w:tcPr>
          <w:p w:rsidR="00D80461" w:rsidRDefault="00576FE7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6</w:t>
            </w:r>
          </w:p>
        </w:tc>
      </w:tr>
      <w:tr w:rsidR="00576FE7" w:rsidTr="00D80461">
        <w:tc>
          <w:tcPr>
            <w:tcW w:w="1135" w:type="dxa"/>
          </w:tcPr>
          <w:p w:rsidR="002007FC" w:rsidRDefault="002007FC" w:rsidP="002007F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2007FC" w:rsidRDefault="002007FC" w:rsidP="002007F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2007FC" w:rsidRDefault="002007FC" w:rsidP="002007F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/</w:t>
            </w:r>
          </w:p>
          <w:p w:rsidR="00576FE7" w:rsidRDefault="002007FC" w:rsidP="002007F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1</w:t>
            </w:r>
          </w:p>
        </w:tc>
        <w:tc>
          <w:tcPr>
            <w:tcW w:w="5528" w:type="dxa"/>
          </w:tcPr>
          <w:p w:rsidR="00576FE7" w:rsidRDefault="002007FC" w:rsidP="009207E7">
            <w:pPr>
              <w:bidi w:val="0"/>
              <w:jc w:val="both"/>
              <w:rPr>
                <w:rStyle w:val="querysrchtext"/>
              </w:rPr>
            </w:pPr>
            <w:r>
              <w:rPr>
                <w:rStyle w:val="querysrchtext"/>
              </w:rPr>
              <w:lastRenderedPageBreak/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stem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stromal</w:t>
            </w:r>
            <w:proofErr w:type="spellEnd"/>
            <w:r>
              <w:rPr>
                <w:rStyle w:val="querysrchterm"/>
              </w:rPr>
              <w:t xml:space="preserve"> </w:t>
            </w:r>
            <w:r>
              <w:rPr>
                <w:rStyle w:val="querysrchterm"/>
              </w:rPr>
              <w:lastRenderedPageBreak/>
              <w:t>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ogenit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srchterm"/>
              </w:rPr>
              <w:t xml:space="preserve">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ecurs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Hematopoietic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hematopoietic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-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 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1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 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I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DDM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Brittl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-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 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autoimmune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PUBYEA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&gt;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rm"/>
              </w:rPr>
              <w:t>1999</w:t>
            </w:r>
            <w:r>
              <w:rPr>
                <w:rStyle w:val="querytxt"/>
              </w:rPr>
              <w:t> </w:t>
            </w:r>
          </w:p>
        </w:tc>
        <w:tc>
          <w:tcPr>
            <w:tcW w:w="731" w:type="dxa"/>
          </w:tcPr>
          <w:p w:rsidR="00576FE7" w:rsidRDefault="002007F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970" w:type="dxa"/>
          </w:tcPr>
          <w:p w:rsidR="00576FE7" w:rsidRDefault="002007F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6</w:t>
            </w:r>
          </w:p>
        </w:tc>
        <w:tc>
          <w:tcPr>
            <w:tcW w:w="912" w:type="dxa"/>
          </w:tcPr>
          <w:p w:rsidR="00576FE7" w:rsidRDefault="002007F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4</w:t>
            </w:r>
          </w:p>
          <w:p w:rsidR="002007FC" w:rsidRDefault="002007FC" w:rsidP="002007F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9</w:t>
            </w:r>
          </w:p>
        </w:tc>
      </w:tr>
      <w:tr w:rsidR="00925E38" w:rsidTr="00D80461">
        <w:tc>
          <w:tcPr>
            <w:tcW w:w="1135" w:type="dxa"/>
          </w:tcPr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/</w:t>
            </w:r>
          </w:p>
          <w:p w:rsidR="00925E38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1</w:t>
            </w:r>
          </w:p>
        </w:tc>
        <w:tc>
          <w:tcPr>
            <w:tcW w:w="5528" w:type="dxa"/>
          </w:tcPr>
          <w:p w:rsidR="00925E38" w:rsidRDefault="00925E38" w:rsidP="009207E7">
            <w:pPr>
              <w:bidi w:val="0"/>
              <w:jc w:val="both"/>
              <w:rPr>
                <w:rStyle w:val="querysrchtext"/>
              </w:rPr>
            </w:pP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cell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stem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proofErr w:type="spellStart"/>
            <w:r>
              <w:rPr>
                <w:rStyle w:val="txtsmallerbold"/>
              </w:rPr>
              <w:t>mesenchymal</w:t>
            </w:r>
            <w:proofErr w:type="spellEnd"/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</w:t>
            </w:r>
            <w:proofErr w:type="spellStart"/>
            <w:r>
              <w:rPr>
                <w:rStyle w:val="txtsmallerbold"/>
              </w:rPr>
              <w:t>stromal</w:t>
            </w:r>
            <w:proofErr w:type="spellEnd"/>
            <w:r>
              <w:rPr>
                <w:rStyle w:val="txtsmallerbold"/>
              </w:rPr>
              <w:t xml:space="preserve"> 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cell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progenitor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transplantation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</w:t>
            </w:r>
            <w:proofErr w:type="spellStart"/>
            <w:r>
              <w:rPr>
                <w:rStyle w:val="txtsmallerbold"/>
              </w:rPr>
              <w:t>Mesenchymal</w:t>
            </w:r>
            <w:proofErr w:type="spellEnd"/>
            <w:r>
              <w:rPr>
                <w:rStyle w:val="txtsmallerbold"/>
              </w:rPr>
              <w:t xml:space="preserve"> Stem 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tem Cell Transplantatio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proofErr w:type="spellStart"/>
            <w:r>
              <w:rPr>
                <w:rStyle w:val="txtsmallerbold"/>
              </w:rPr>
              <w:t>mesenchymal</w:t>
            </w:r>
            <w:proofErr w:type="spellEnd"/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precursor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cell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transplantation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Hematopoietic Stem 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tem Cell Transplantation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hematopoietic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transplantation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tem Cel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sulin-Dependen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sulin Dependen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Juvenile-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Juvenile 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Type 1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udden-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udden 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</w:t>
            </w:r>
            <w:r>
              <w:rPr>
                <w:rStyle w:val="txtsmaller"/>
              </w:rPr>
              <w:lastRenderedPageBreak/>
              <w:t>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Sudden-Onset Diabete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Type I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DDM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Juvenile-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Juvenile Onset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rittl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Ketosis-Pron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Diabetes Mellitu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Ketosis Pron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OR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diabetes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ALL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autoimmune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 xml:space="preserve">  </w:t>
            </w:r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PUBYEAR</w:t>
            </w:r>
            <w:r>
              <w:t xml:space="preserve">  </w:t>
            </w:r>
            <w:r>
              <w:rPr>
                <w:rStyle w:val="txtsmaller"/>
              </w:rPr>
              <w:t>&gt;</w:t>
            </w:r>
            <w:r>
              <w:t xml:space="preserve">  </w:t>
            </w:r>
            <w:r>
              <w:rPr>
                <w:rStyle w:val="txtsmallerbold"/>
              </w:rPr>
              <w:t>1999</w:t>
            </w:r>
            <w:r>
              <w:t> </w:t>
            </w:r>
          </w:p>
        </w:tc>
        <w:tc>
          <w:tcPr>
            <w:tcW w:w="731" w:type="dxa"/>
          </w:tcPr>
          <w:p w:rsidR="00925E38" w:rsidRDefault="00925E38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970" w:type="dxa"/>
          </w:tcPr>
          <w:p w:rsidR="00925E38" w:rsidRDefault="00925E38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912" w:type="dxa"/>
          </w:tcPr>
          <w:p w:rsidR="00925E38" w:rsidRDefault="00925E38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3</w:t>
            </w:r>
          </w:p>
          <w:p w:rsidR="00925E38" w:rsidRDefault="00925E38" w:rsidP="00925E3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7</w:t>
            </w:r>
          </w:p>
          <w:p w:rsidR="00925E38" w:rsidRDefault="00925E38" w:rsidP="00925E38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9</w:t>
            </w:r>
          </w:p>
        </w:tc>
      </w:tr>
      <w:tr w:rsidR="00BC58B7" w:rsidTr="00D80461">
        <w:tc>
          <w:tcPr>
            <w:tcW w:w="1135" w:type="dxa"/>
          </w:tcPr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BC58B7" w:rsidRDefault="00BC58B7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/</w:t>
            </w:r>
          </w:p>
          <w:p w:rsidR="00BC58B7" w:rsidRDefault="00BC58B7" w:rsidP="00494AB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</w:t>
            </w:r>
            <w:r w:rsidR="00494AB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8" w:type="dxa"/>
          </w:tcPr>
          <w:p w:rsidR="00BC58B7" w:rsidRDefault="00755C4B" w:rsidP="009207E7">
            <w:pPr>
              <w:bidi w:val="0"/>
              <w:jc w:val="both"/>
              <w:rPr>
                <w:rStyle w:val="txtsmaller"/>
              </w:rPr>
            </w:pP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stem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stromal</w:t>
            </w:r>
            <w:proofErr w:type="spellEnd"/>
            <w:r>
              <w:rPr>
                <w:rStyle w:val="querysrchterm"/>
              </w:rPr>
              <w:t xml:space="preserve">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ogenit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srchterm"/>
              </w:rPr>
              <w:t xml:space="preserve">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proofErr w:type="spellStart"/>
            <w:r>
              <w:rPr>
                <w:rStyle w:val="querysrchterm"/>
              </w:rPr>
              <w:t>mesenchymal</w:t>
            </w:r>
            <w:proofErr w:type="spellEnd"/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precursor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e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 w:rsidR="00A6793D">
              <w:rPr>
                <w:rStyle w:val="queryt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Hematopoietic 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 Transplantation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hematopoietic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transplantation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tem Cell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-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nsulin Dependen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1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Sudden-Onset 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Type I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IDDM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-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Juvenile Onset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Brittl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-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Diabetes Mellitus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TITLE-AB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"Ketosis Prone"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autoimmune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PUBYEA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&gt;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rm"/>
              </w:rPr>
              <w:t>1999</w:t>
            </w:r>
          </w:p>
        </w:tc>
        <w:tc>
          <w:tcPr>
            <w:tcW w:w="731" w:type="dxa"/>
          </w:tcPr>
          <w:p w:rsidR="00BC58B7" w:rsidRDefault="00840F5F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0" w:type="dxa"/>
          </w:tcPr>
          <w:p w:rsidR="00BC58B7" w:rsidRDefault="00755C4B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6</w:t>
            </w:r>
          </w:p>
        </w:tc>
        <w:tc>
          <w:tcPr>
            <w:tcW w:w="912" w:type="dxa"/>
          </w:tcPr>
          <w:p w:rsidR="00BC58B7" w:rsidRDefault="00840F5F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2</w:t>
            </w:r>
          </w:p>
          <w:p w:rsidR="00840F5F" w:rsidRDefault="00840F5F" w:rsidP="00840F5F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6</w:t>
            </w:r>
          </w:p>
          <w:p w:rsidR="00840F5F" w:rsidRDefault="00840F5F" w:rsidP="00840F5F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8</w:t>
            </w:r>
          </w:p>
        </w:tc>
      </w:tr>
      <w:tr w:rsidR="00F76F3C" w:rsidTr="00D80461">
        <w:tc>
          <w:tcPr>
            <w:tcW w:w="1135" w:type="dxa"/>
          </w:tcPr>
          <w:p w:rsidR="00F76F3C" w:rsidRDefault="00F76F3C" w:rsidP="00BC58B7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:rsidR="00F76F3C" w:rsidRDefault="00F76F3C" w:rsidP="00F76F3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/20/2017</w:t>
            </w:r>
          </w:p>
        </w:tc>
        <w:tc>
          <w:tcPr>
            <w:tcW w:w="5528" w:type="dxa"/>
          </w:tcPr>
          <w:p w:rsidR="00095C8B" w:rsidRDefault="00095C8B" w:rsidP="00095C8B">
            <w:pPr>
              <w:bidi w:val="0"/>
              <w:jc w:val="both"/>
            </w:pPr>
            <w:r>
              <w:rPr>
                <w:rFonts w:cs="Arial" w:hint="cs"/>
                <w:rtl/>
              </w:rPr>
              <w:t>))</w:t>
            </w:r>
            <w:r>
              <w:t>TITLE-ABS-KEY</w:t>
            </w:r>
            <w:r w:rsidRPr="00F64431">
              <w:t xml:space="preserve">(cell) AND </w:t>
            </w:r>
            <w:r>
              <w:t>TITLE-ABS-KEY</w:t>
            </w:r>
            <w:r w:rsidRPr="00F64431">
              <w:t>(stem)) OR (</w:t>
            </w:r>
            <w:r>
              <w:t>TITLE-ABS-KEY</w:t>
            </w:r>
            <w:r w:rsidRPr="00F64431">
              <w:t>(</w:t>
            </w:r>
            <w:proofErr w:type="spellStart"/>
            <w:r w:rsidRPr="00F64431">
              <w:t>mesenchymal</w:t>
            </w:r>
            <w:proofErr w:type="spellEnd"/>
            <w:r w:rsidRPr="00F64431">
              <w:t xml:space="preserve">) AND </w:t>
            </w:r>
            <w:r>
              <w:t>TITLE-ABS-KEY</w:t>
            </w:r>
            <w:r w:rsidRPr="00F64431">
              <w:t>(</w:t>
            </w:r>
            <w:proofErr w:type="spellStart"/>
            <w:r w:rsidRPr="00F64431">
              <w:t>stromal</w:t>
            </w:r>
            <w:proofErr w:type="spellEnd"/>
            <w:r w:rsidRPr="00F64431">
              <w:t xml:space="preserve"> cell)) OR (</w:t>
            </w:r>
            <w:r>
              <w:t>TITLE-ABS-KEY</w:t>
            </w:r>
            <w:r w:rsidRPr="00F64431">
              <w:t xml:space="preserve">(cell) AND </w:t>
            </w:r>
            <w:r>
              <w:t>TITLE-ABS-KEY</w:t>
            </w:r>
            <w:r w:rsidRPr="00F64431">
              <w:t>(progenitor)) OR (</w:t>
            </w:r>
            <w:r>
              <w:t>TITLE-ABS-KEY</w:t>
            </w:r>
            <w:r w:rsidRPr="00F64431">
              <w:t xml:space="preserve">(transplantation) AND </w:t>
            </w:r>
            <w:r>
              <w:t>TITLE-ABS-KEY</w:t>
            </w:r>
            <w:r w:rsidRPr="00F64431">
              <w:t>(</w:t>
            </w:r>
            <w:proofErr w:type="spellStart"/>
            <w:r w:rsidRPr="00F64431">
              <w:t>Mesenchymal</w:t>
            </w:r>
            <w:proofErr w:type="spellEnd"/>
            <w:r w:rsidRPr="00F64431">
              <w:t xml:space="preserve"> Stem Cell)) OR (</w:t>
            </w:r>
            <w:r>
              <w:t>TITLE-ABS-KEY</w:t>
            </w:r>
            <w:r w:rsidRPr="00F64431">
              <w:t xml:space="preserve">(Stem Cell Transplantation) AND </w:t>
            </w:r>
            <w:r>
              <w:t>TITLE-ABS-KEY</w:t>
            </w:r>
            <w:r w:rsidRPr="00F64431">
              <w:t>(</w:t>
            </w:r>
            <w:proofErr w:type="spellStart"/>
            <w:r w:rsidRPr="00F64431">
              <w:t>mesenchymal</w:t>
            </w:r>
            <w:proofErr w:type="spellEnd"/>
            <w:r w:rsidRPr="00F64431">
              <w:t>)) OR (</w:t>
            </w:r>
            <w:r>
              <w:t>TITLE-ABS-KEY</w:t>
            </w:r>
            <w:r w:rsidRPr="00F64431">
              <w:t xml:space="preserve">(precursor) AND </w:t>
            </w:r>
            <w:r>
              <w:t>TITLE-ABS-KEY</w:t>
            </w:r>
            <w:r w:rsidRPr="00F64431">
              <w:t>(cell)) OR (</w:t>
            </w:r>
            <w:r>
              <w:t>TITLE-ABS-KEY</w:t>
            </w:r>
            <w:r w:rsidRPr="00F64431">
              <w:t xml:space="preserve">(transplantation) </w:t>
            </w:r>
            <w:r w:rsidRPr="00F64431">
              <w:lastRenderedPageBreak/>
              <w:t xml:space="preserve">AND </w:t>
            </w:r>
            <w:r>
              <w:t>TITLE-ABS-KEY</w:t>
            </w:r>
            <w:r w:rsidRPr="00F64431">
              <w:t>(Hematopoietic Stem Cell)) OR (</w:t>
            </w:r>
            <w:r>
              <w:t>TITLE-ABS-KEY</w:t>
            </w:r>
            <w:r w:rsidRPr="00F64431">
              <w:t xml:space="preserve">(Stem Cell Transplantation) AND </w:t>
            </w:r>
            <w:r>
              <w:t>TITLE-ABS-KEY</w:t>
            </w:r>
            <w:r w:rsidRPr="00F64431">
              <w:t xml:space="preserve">(hematopoietic)) OR (ALL(transplantations) AND </w:t>
            </w:r>
            <w:r>
              <w:t xml:space="preserve">TITLE-ABS-KEY(Stem Cell))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Insulin-Dependen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Insulin Dependen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Juvenile-Onse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Juvenile Onse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Type 1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Sudden-Onse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Sudden Onse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Sudden-Onset Diabetes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Type I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IDDM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Juvenile-Onset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Juvenile Onset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Brittle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Ketosis-Prone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 Mellitu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TITLE-ABS-KEY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Ketosis Prone</w:t>
            </w:r>
            <w:r>
              <w:rPr>
                <w:rStyle w:val="querytxt"/>
              </w:rPr>
              <w:t xml:space="preserve">)) </w:t>
            </w:r>
            <w:r>
              <w:rPr>
                <w:rStyle w:val="querysrchtext"/>
              </w:rPr>
              <w:t>OR</w:t>
            </w:r>
            <w:r>
              <w:rPr>
                <w:rStyle w:val="querytxt"/>
              </w:rPr>
              <w:t xml:space="preserve"> </w:t>
            </w:r>
            <w:r>
              <w:rPr>
                <w:rStyle w:val="querysrchtext"/>
              </w:rPr>
              <w:t>(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diabetes</w:t>
            </w:r>
            <w:r>
              <w:rPr>
                <w:rStyle w:val="querytxt"/>
              </w:rPr>
              <w:t xml:space="preserve">) </w:t>
            </w: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 </w:t>
            </w:r>
            <w:r>
              <w:rPr>
                <w:rStyle w:val="queryoperator"/>
              </w:rPr>
              <w:t>ALL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srchterm"/>
              </w:rPr>
              <w:t>autoimmune</w:t>
            </w:r>
            <w:r>
              <w:rPr>
                <w:rStyle w:val="querytxt"/>
              </w:rPr>
              <w:t>))) </w:t>
            </w:r>
          </w:p>
          <w:p w:rsidR="00F76F3C" w:rsidRDefault="00F76F3C" w:rsidP="008866E1">
            <w:pPr>
              <w:bidi w:val="0"/>
              <w:jc w:val="both"/>
              <w:rPr>
                <w:rStyle w:val="querysrchtext"/>
              </w:rPr>
            </w:pPr>
            <w:r>
              <w:rPr>
                <w:rStyle w:val="querysrchtext"/>
              </w:rPr>
              <w:t>AND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operator"/>
              </w:rPr>
              <w:t>PUBYEAR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xt"/>
              </w:rPr>
              <w:t>&gt;</w:t>
            </w:r>
            <w:r>
              <w:rPr>
                <w:rStyle w:val="querytxt"/>
              </w:rPr>
              <w:t xml:space="preserve">  </w:t>
            </w:r>
            <w:r>
              <w:rPr>
                <w:rStyle w:val="querysrchterm"/>
              </w:rPr>
              <w:t>1999</w:t>
            </w:r>
          </w:p>
        </w:tc>
        <w:tc>
          <w:tcPr>
            <w:tcW w:w="731" w:type="dxa"/>
          </w:tcPr>
          <w:p w:rsidR="00F76F3C" w:rsidRDefault="00F76F3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F76F3C" w:rsidRDefault="00F76F3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:rsidR="00F76F3C" w:rsidRDefault="00F76F3C" w:rsidP="00D80461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80461" w:rsidRDefault="00D80461" w:rsidP="00D80461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1A38D3" w:rsidRDefault="001A38D3" w:rsidP="001A38D3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I</w:t>
      </w:r>
    </w:p>
    <w:tbl>
      <w:tblPr>
        <w:tblStyle w:val="TableGrid"/>
        <w:tblW w:w="0" w:type="auto"/>
        <w:tblInd w:w="-34" w:type="dxa"/>
        <w:tblLook w:val="04A0"/>
      </w:tblPr>
      <w:tblGrid>
        <w:gridCol w:w="1135"/>
        <w:gridCol w:w="5528"/>
        <w:gridCol w:w="731"/>
        <w:gridCol w:w="970"/>
        <w:gridCol w:w="912"/>
      </w:tblGrid>
      <w:tr w:rsidR="006477E4" w:rsidTr="00043B8B">
        <w:tc>
          <w:tcPr>
            <w:tcW w:w="1135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round</w:t>
            </w:r>
          </w:p>
        </w:tc>
        <w:tc>
          <w:tcPr>
            <w:tcW w:w="5528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tax</w:t>
            </w:r>
          </w:p>
        </w:tc>
        <w:tc>
          <w:tcPr>
            <w:tcW w:w="731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R</w:t>
            </w:r>
          </w:p>
        </w:tc>
        <w:tc>
          <w:tcPr>
            <w:tcW w:w="970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 No.</w:t>
            </w:r>
          </w:p>
        </w:tc>
        <w:tc>
          <w:tcPr>
            <w:tcW w:w="912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ded</w:t>
            </w:r>
            <w:proofErr w:type="spellEnd"/>
          </w:p>
        </w:tc>
      </w:tr>
      <w:tr w:rsidR="006477E4" w:rsidTr="00043B8B">
        <w:tc>
          <w:tcPr>
            <w:tcW w:w="1135" w:type="dxa"/>
          </w:tcPr>
          <w:p w:rsidR="006477E4" w:rsidRDefault="006477E4" w:rsidP="006477E4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6477E4" w:rsidRDefault="006477E4" w:rsidP="006477E4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  <w:p w:rsidR="006477E4" w:rsidRDefault="006477E4" w:rsidP="006477E4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/</w:t>
            </w:r>
          </w:p>
          <w:p w:rsidR="006477E4" w:rsidRDefault="006477E4" w:rsidP="006477E4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19</w:t>
            </w:r>
          </w:p>
        </w:tc>
        <w:tc>
          <w:tcPr>
            <w:tcW w:w="5528" w:type="dxa"/>
          </w:tcPr>
          <w:p w:rsidR="006477E4" w:rsidRDefault="006477E4" w:rsidP="00F214BD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AND Stem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"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enitor)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Transplantation AND ("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m Cell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Stem Cell Transplantation") AND </w:t>
            </w:r>
            <w:proofErr w:type="spellStart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ursor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ell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Transplantation AND (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Hematopoietic Stem Cell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Stem Cell Transplantation") AND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atopoietic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ransplantations AND ("Stem Cell"))) </w:t>
            </w:r>
          </w:p>
          <w:p w:rsidR="006477E4" w:rsidRDefault="006477E4" w:rsidP="006477E4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:rsidR="006477E4" w:rsidRDefault="006477E4" w:rsidP="001C7B7E">
            <w:pPr>
              <w:bidi w:val="0"/>
              <w:jc w:val="both"/>
            </w:pP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("Insulin-Dependen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Insulin Dependen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("Juvenile-Onse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Juvenile Onse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Type 1") AND 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Sudden-Onse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("Sudden Onse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F21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ellitus AND 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Sudden-Onset Diabetes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Diabetes Mellitus") AND 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Type I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DM"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AND 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Juvenile-Onset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Juvenile Onset") AND Diabetes) 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261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Diabetes Mellitus") AND Brittle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1C7B7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Diabetes Mellitus") AND </w:t>
            </w:r>
            <w:r w:rsidR="001C7B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Ketosis-Prone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1C7B7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("Diabetes Mellitus") AND ("Ketosis Prone</w:t>
            </w:r>
            <w:r w:rsidR="001C7B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))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  <w:r w:rsidR="001C7B7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2373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AND Autoimmune)))</w:t>
            </w:r>
          </w:p>
          <w:p w:rsidR="00650A31" w:rsidRDefault="00650A31" w:rsidP="00650A31">
            <w:pPr>
              <w:bidi w:val="0"/>
              <w:jc w:val="both"/>
            </w:pPr>
            <w:r>
              <w:t xml:space="preserve">AND </w:t>
            </w:r>
          </w:p>
          <w:p w:rsidR="00650A31" w:rsidRDefault="00650A31" w:rsidP="00650A31">
            <w:pPr>
              <w:bidi w:val="0"/>
              <w:jc w:val="both"/>
            </w:pPr>
            <w:r>
              <w:t>PY(2000-2016)</w:t>
            </w:r>
          </w:p>
          <w:p w:rsidR="006477E4" w:rsidRDefault="006477E4" w:rsidP="006477E4">
            <w:pPr>
              <w:bidi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7E4" w:rsidTr="00043B8B">
        <w:tc>
          <w:tcPr>
            <w:tcW w:w="1135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:rsidR="006477E4" w:rsidRDefault="006477E4" w:rsidP="00043B8B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77E4" w:rsidRDefault="00970678" w:rsidP="00970678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 w:hint="cs"/>
          <w:sz w:val="24"/>
          <w:szCs w:val="24"/>
          <w:rtl/>
        </w:rPr>
        <w:t>.</w:t>
      </w:r>
    </w:p>
    <w:p w:rsidR="00970678" w:rsidRDefault="00970678" w:rsidP="00970678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5F5723" w:rsidRDefault="005F5723" w:rsidP="00970678">
      <w:pPr>
        <w:spacing w:after="0" w:line="240" w:lineRule="auto"/>
        <w:ind w:left="360"/>
        <w:rPr>
          <w:rFonts w:ascii="Times New Roman" w:eastAsia="Times New Roman" w:hAnsi="Times New Roman" w:cs="Times New Roman" w:hint="cs"/>
          <w:sz w:val="24"/>
          <w:szCs w:val="24"/>
          <w:rtl/>
        </w:rPr>
      </w:pPr>
    </w:p>
    <w:p w:rsidR="005F5723" w:rsidRPr="008C2B44" w:rsidRDefault="00EE4184" w:rsidP="00416B51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color w:val="FF0000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color w:val="FF0000"/>
          <w:sz w:val="48"/>
          <w:szCs w:val="48"/>
        </w:rPr>
        <w:t>The</w:t>
      </w:r>
      <w:r w:rsidR="00416B51">
        <w:rPr>
          <w:rFonts w:ascii="Times New Roman" w:eastAsia="Times New Roman" w:hAnsi="Times New Roman" w:cs="Times New Roman"/>
          <w:b/>
          <w:bCs/>
          <w:color w:val="FF0000"/>
          <w:sz w:val="48"/>
          <w:szCs w:val="48"/>
        </w:rPr>
        <w:t xml:space="preserve"> final edited syntax of three </w:t>
      </w:r>
      <w:proofErr w:type="gramStart"/>
      <w:r w:rsidR="00416B51">
        <w:rPr>
          <w:rFonts w:ascii="Times New Roman" w:eastAsia="Times New Roman" w:hAnsi="Times New Roman" w:cs="Times New Roman"/>
          <w:b/>
          <w:bCs/>
          <w:color w:val="FF0000"/>
          <w:sz w:val="48"/>
          <w:szCs w:val="48"/>
        </w:rPr>
        <w:t>database</w:t>
      </w:r>
      <w:proofErr w:type="gramEnd"/>
      <w:r w:rsidR="00416B51">
        <w:rPr>
          <w:rFonts w:ascii="Times New Roman" w:eastAsia="Times New Roman" w:hAnsi="Times New Roman" w:cs="Times New Roman"/>
          <w:b/>
          <w:bCs/>
          <w:color w:val="FF0000"/>
          <w:sz w:val="48"/>
          <w:szCs w:val="48"/>
        </w:rPr>
        <w:t>:</w:t>
      </w:r>
    </w:p>
    <w:p w:rsidR="005F5723" w:rsidRDefault="005F5723" w:rsidP="00970678">
      <w:pPr>
        <w:spacing w:after="0" w:line="240" w:lineRule="auto"/>
        <w:ind w:left="360"/>
        <w:rPr>
          <w:rFonts w:ascii="Times New Roman" w:eastAsia="Times New Roman" w:hAnsi="Times New Roman" w:cs="Times New Roman" w:hint="cs"/>
          <w:sz w:val="24"/>
          <w:szCs w:val="24"/>
          <w:rtl/>
        </w:rPr>
      </w:pPr>
    </w:p>
    <w:p w:rsidR="005F5723" w:rsidRP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proofErr w:type="spellStart"/>
      <w:r w:rsidRPr="005F5723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PubMed</w:t>
      </w:r>
      <w:proofErr w:type="spellEnd"/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91AC2" w:rsidRDefault="00E91AC2" w:rsidP="00E91AC2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(</w:t>
      </w:r>
      <w:r w:rsidRPr="007A6C2E">
        <w:rPr>
          <w:rFonts w:ascii="Times New Roman" w:eastAsia="Times New Roman" w:hAnsi="Times New Roman" w:cs="Times New Roman"/>
          <w:sz w:val="24"/>
          <w:szCs w:val="24"/>
        </w:rPr>
        <w:t xml:space="preserve">"Stem Cell Transplantation"[Mesh]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7A6C2E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7A6C2E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7A6C2E">
        <w:rPr>
          <w:rFonts w:ascii="Times New Roman" w:eastAsia="Times New Roman" w:hAnsi="Times New Roman" w:cs="Times New Roman"/>
          <w:sz w:val="24"/>
          <w:szCs w:val="24"/>
        </w:rPr>
        <w:t xml:space="preserve"> Stem Cells"[Mesh]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7A6C2E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7A6C2E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7A6C2E">
        <w:rPr>
          <w:rFonts w:ascii="Times New Roman" w:eastAsia="Times New Roman" w:hAnsi="Times New Roman" w:cs="Times New Roman"/>
          <w:sz w:val="24"/>
          <w:szCs w:val="24"/>
        </w:rPr>
        <w:t xml:space="preserve"> Stem Cell Transplantation"[Mesh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7A6C2E">
        <w:rPr>
          <w:rFonts w:ascii="Times New Roman" w:eastAsia="Times New Roman" w:hAnsi="Times New Roman" w:cs="Times New Roman"/>
          <w:sz w:val="24"/>
          <w:szCs w:val="24"/>
        </w:rPr>
        <w:t>"Hematopoietic</w:t>
      </w:r>
      <w:proofErr w:type="spellEnd"/>
      <w:r w:rsidRPr="007A6C2E">
        <w:rPr>
          <w:rFonts w:ascii="Times New Roman" w:eastAsia="Times New Roman" w:hAnsi="Times New Roman" w:cs="Times New Roman"/>
          <w:sz w:val="24"/>
          <w:szCs w:val="24"/>
        </w:rPr>
        <w:t xml:space="preserve"> Stem Cell Transplantation"[Mesh] </w:t>
      </w:r>
      <w:r>
        <w:rPr>
          <w:rFonts w:ascii="Times New Roman" w:eastAsia="Times New Roman" w:hAnsi="Times New Roman" w:cs="Times New Roman"/>
          <w:sz w:val="24"/>
          <w:szCs w:val="24"/>
        </w:rPr>
        <w:t>OR (</w:t>
      </w:r>
      <w:r w:rsidRPr="001B4852">
        <w:rPr>
          <w:rFonts w:ascii="Times New Roman" w:eastAsia="Times New Roman" w:hAnsi="Times New Roman" w:cs="Times New Roman"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r w:rsidRPr="001B4852">
        <w:rPr>
          <w:rFonts w:ascii="Times New Roman" w:eastAsia="Times New Roman" w:hAnsi="Times New Roman" w:cs="Times New Roman"/>
          <w:sz w:val="24"/>
          <w:szCs w:val="24"/>
        </w:rPr>
        <w:t>AND Stem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) OR </w:t>
      </w:r>
      <w:r w:rsidRPr="005D03BA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D03BA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</w:t>
      </w:r>
      <w:r w:rsidRPr="005D03BA">
        <w:rPr>
          <w:rFonts w:ascii="Times New Roman" w:eastAsia="Times New Roman" w:hAnsi="Times New Roman" w:cs="Times New Roman"/>
          <w:sz w:val="24"/>
          <w:szCs w:val="24"/>
        </w:rPr>
        <w:t xml:space="preserve"> AND "</w:t>
      </w:r>
      <w:proofErr w:type="spellStart"/>
      <w:r w:rsidRPr="005D03BA">
        <w:rPr>
          <w:rFonts w:ascii="Times New Roman" w:eastAsia="Times New Roman" w:hAnsi="Times New Roman" w:cs="Times New Roman"/>
          <w:sz w:val="24"/>
          <w:szCs w:val="24"/>
        </w:rPr>
        <w:t>stromal</w:t>
      </w:r>
      <w:proofErr w:type="spellEnd"/>
      <w:r w:rsidRPr="005D03BA">
        <w:rPr>
          <w:rFonts w:ascii="Times New Roman" w:eastAsia="Times New Roman" w:hAnsi="Times New Roman" w:cs="Times New Roman"/>
          <w:sz w:val="24"/>
          <w:szCs w:val="24"/>
        </w:rPr>
        <w:t xml:space="preserve"> cell"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</w:t>
      </w:r>
      <w:r w:rsidRPr="005D03B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>OR (</w:t>
      </w:r>
      <w:r w:rsidRPr="001B4852">
        <w:rPr>
          <w:rFonts w:ascii="Times New Roman" w:eastAsia="Times New Roman" w:hAnsi="Times New Roman" w:cs="Times New Roman"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</w:t>
      </w:r>
      <w:r w:rsidRPr="001B4852">
        <w:rPr>
          <w:rFonts w:ascii="Times New Roman" w:eastAsia="Times New Roman" w:hAnsi="Times New Roman" w:cs="Times New Roman"/>
          <w:sz w:val="24"/>
          <w:szCs w:val="24"/>
        </w:rPr>
        <w:t xml:space="preserve"> AND Progenitor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Transplantation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Stem Cell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Stem C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plantation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AND </w:t>
      </w:r>
      <w:proofErr w:type="spellStart"/>
      <w:r w:rsidRPr="00F3592D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Transplantation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Hematopoietic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Stem Cell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Stem Cell </w:t>
      </w:r>
      <w:r>
        <w:rPr>
          <w:rFonts w:ascii="Times New Roman" w:eastAsia="Times New Roman" w:hAnsi="Times New Roman" w:cs="Times New Roman"/>
          <w:sz w:val="24"/>
          <w:szCs w:val="24"/>
        </w:rPr>
        <w:t>Transplantation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 AND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Hematopoietic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Transplantations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Stem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) AND (</w:t>
      </w:r>
      <w:r w:rsidRPr="007A6C2E">
        <w:rPr>
          <w:rFonts w:ascii="Times New Roman" w:eastAsia="Times New Roman" w:hAnsi="Times New Roman" w:cs="Times New Roman"/>
          <w:sz w:val="24"/>
          <w:szCs w:val="24"/>
        </w:rPr>
        <w:t xml:space="preserve">"Diabetes Mellitus"[Mesh]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Dependen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Dependen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 1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Onse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 Diabete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DDM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-Onset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>"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Britt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Prone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Prone</w:t>
      </w:r>
      <w:r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 AND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Autoimmune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)) AND 2000/01/01:2019/09/30[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p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r w:rsidRPr="005F5723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Scopus</w:t>
      </w:r>
    </w:p>
    <w:p w:rsidR="005F5723" w:rsidRP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:rsidR="005F5723" w:rsidRDefault="005F5723" w:rsidP="00416B51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t>TITLE-ABS-KEY</w:t>
      </w:r>
      <w:r>
        <w:rPr>
          <w:rFonts w:ascii="Times New Roman" w:eastAsia="Times New Roman" w:hAnsi="Times New Roman" w:cs="Times New Roman"/>
          <w:sz w:val="24"/>
          <w:szCs w:val="24"/>
        </w:rPr>
        <w:t>( (((</w:t>
      </w:r>
      <w:proofErr w:type="spellStart"/>
      <w:r w:rsidRPr="001B4852">
        <w:rPr>
          <w:rFonts w:ascii="Times New Roman" w:eastAsia="Times New Roman" w:hAnsi="Times New Roman" w:cs="Times New Roman"/>
          <w:sz w:val="24"/>
          <w:szCs w:val="24"/>
        </w:rPr>
        <w:t>CellAND</w:t>
      </w:r>
      <w:proofErr w:type="spellEnd"/>
      <w:r w:rsidRPr="001B4852">
        <w:rPr>
          <w:rFonts w:ascii="Times New Roman" w:eastAsia="Times New Roman" w:hAnsi="Times New Roman" w:cs="Times New Roman"/>
          <w:sz w:val="24"/>
          <w:szCs w:val="24"/>
        </w:rPr>
        <w:t xml:space="preserve"> St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R </w:t>
      </w:r>
      <w:r w:rsidRPr="005D03BA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D03BA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5D03BA">
        <w:rPr>
          <w:rFonts w:ascii="Times New Roman" w:eastAsia="Times New Roman" w:hAnsi="Times New Roman" w:cs="Times New Roman"/>
          <w:sz w:val="24"/>
          <w:szCs w:val="24"/>
        </w:rPr>
        <w:t xml:space="preserve"> AND "</w:t>
      </w:r>
      <w:proofErr w:type="spellStart"/>
      <w:r w:rsidRPr="005D03BA">
        <w:rPr>
          <w:rFonts w:ascii="Times New Roman" w:eastAsia="Times New Roman" w:hAnsi="Times New Roman" w:cs="Times New Roman"/>
          <w:sz w:val="24"/>
          <w:szCs w:val="24"/>
        </w:rPr>
        <w:t>stromal</w:t>
      </w:r>
      <w:proofErr w:type="spellEnd"/>
      <w:r w:rsidRPr="005D03BA">
        <w:rPr>
          <w:rFonts w:ascii="Times New Roman" w:eastAsia="Times New Roman" w:hAnsi="Times New Roman" w:cs="Times New Roman"/>
          <w:sz w:val="24"/>
          <w:szCs w:val="24"/>
        </w:rPr>
        <w:t xml:space="preserve"> cell") </w:t>
      </w:r>
      <w:r>
        <w:rPr>
          <w:rFonts w:ascii="Times New Roman" w:eastAsia="Times New Roman" w:hAnsi="Times New Roman" w:cs="Times New Roman"/>
          <w:sz w:val="24"/>
          <w:szCs w:val="24"/>
        </w:rPr>
        <w:t>OR (</w:t>
      </w:r>
      <w:r w:rsidRPr="001B4852">
        <w:rPr>
          <w:rFonts w:ascii="Times New Roman" w:eastAsia="Times New Roman" w:hAnsi="Times New Roman" w:cs="Times New Roman"/>
          <w:sz w:val="24"/>
          <w:szCs w:val="24"/>
        </w:rPr>
        <w:t>Cell AND Progeni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R (Transplantation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Stem Cell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Stem C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plantation"  AND </w:t>
      </w:r>
      <w:proofErr w:type="spellStart"/>
      <w:r w:rsidRPr="00F3592D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OR (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Transplan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Hematopoietic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Stem Cell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Stem Cell </w:t>
      </w:r>
      <w:r>
        <w:rPr>
          <w:rFonts w:ascii="Times New Roman" w:eastAsia="Times New Roman" w:hAnsi="Times New Roman" w:cs="Times New Roman"/>
          <w:sz w:val="24"/>
          <w:szCs w:val="24"/>
        </w:rPr>
        <w:t>Transplantation" AND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Hematopoietic</w:t>
      </w:r>
      <w:r>
        <w:rPr>
          <w:rFonts w:ascii="Times New Roman" w:eastAsia="Times New Roman" w:hAnsi="Times New Roman" w:cs="Times New Roman"/>
          <w:sz w:val="24"/>
          <w:szCs w:val="24"/>
        </w:rPr>
        <w:t>) OR (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Transplant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F3592D">
        <w:rPr>
          <w:rFonts w:ascii="Times New Roman" w:eastAsia="Times New Roman" w:hAnsi="Times New Roman" w:cs="Times New Roman"/>
          <w:sz w:val="24"/>
          <w:szCs w:val="24"/>
        </w:rPr>
        <w:t>Stem</w:t>
      </w:r>
      <w:proofErr w:type="spellEnd"/>
      <w:r w:rsidRPr="00F3592D">
        <w:rPr>
          <w:rFonts w:ascii="Times New Roman" w:eastAsia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eastAsia="Times New Roman" w:hAnsi="Times New Roman" w:cs="Times New Roman"/>
          <w:sz w:val="24"/>
          <w:szCs w:val="24"/>
        </w:rPr>
        <w:t>")) AND (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Dependen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Dependen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)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Onset Diabetes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DDM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>"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Britt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>-Prone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</w:t>
      </w:r>
      <w:proofErr w:type="spellEnd"/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Prone</w:t>
      </w:r>
      <w:r>
        <w:rPr>
          <w:rFonts w:ascii="Times New Roman" w:eastAsia="Times New Roman" w:hAnsi="Times New Roman" w:cs="Times New Roman"/>
          <w:sz w:val="24"/>
          <w:szCs w:val="24"/>
        </w:rPr>
        <w:t>") OR (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Autoimmu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)) )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PUBYEAR</w:t>
      </w:r>
      <w:r>
        <w:rPr>
          <w:rStyle w:val="querytxt"/>
        </w:rPr>
        <w:t xml:space="preserve">  </w:t>
      </w:r>
      <w:r>
        <w:rPr>
          <w:rStyle w:val="querysrchtext"/>
        </w:rPr>
        <w:t>&gt;</w:t>
      </w:r>
      <w:r>
        <w:rPr>
          <w:rStyle w:val="querytxt"/>
        </w:rPr>
        <w:t xml:space="preserve">  </w:t>
      </w:r>
      <w:r>
        <w:rPr>
          <w:rStyle w:val="querysrchterm"/>
        </w:rPr>
        <w:t>20</w:t>
      </w:r>
      <w:r w:rsidR="00416B51">
        <w:rPr>
          <w:rStyle w:val="querysrchterm"/>
        </w:rPr>
        <w:t>19</w:t>
      </w: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r w:rsidRPr="005F5723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ISI</w:t>
      </w:r>
    </w:p>
    <w:p w:rsidR="005F5723" w:rsidRP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:rsidR="005F5723" w:rsidRDefault="005F5723" w:rsidP="00416B51">
      <w:pPr>
        <w:bidi w:val="0"/>
        <w:jc w:val="both"/>
      </w:pPr>
      <w:r w:rsidRPr="005F5723">
        <w:rPr>
          <w:rFonts w:ascii="Times New Roman" w:eastAsia="Times New Roman" w:hAnsi="Times New Roman" w:cs="Times New Roman"/>
          <w:sz w:val="24"/>
          <w:szCs w:val="24"/>
        </w:rPr>
        <w:t>TS=((((</w:t>
      </w:r>
      <w:proofErr w:type="spellStart"/>
      <w:r w:rsidRPr="005F5723">
        <w:rPr>
          <w:rFonts w:ascii="Times New Roman" w:eastAsia="Times New Roman" w:hAnsi="Times New Roman" w:cs="Times New Roman"/>
          <w:sz w:val="24"/>
          <w:szCs w:val="24"/>
        </w:rPr>
        <w:t>CellAND</w:t>
      </w:r>
      <w:proofErr w:type="spellEnd"/>
      <w:r w:rsidRPr="005F5723">
        <w:rPr>
          <w:rFonts w:ascii="Times New Roman" w:eastAsia="Times New Roman" w:hAnsi="Times New Roman" w:cs="Times New Roman"/>
          <w:sz w:val="24"/>
          <w:szCs w:val="24"/>
        </w:rPr>
        <w:t xml:space="preserve"> Stem) OR (</w:t>
      </w:r>
      <w:proofErr w:type="spellStart"/>
      <w:r w:rsidRPr="005F5723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5F5723">
        <w:rPr>
          <w:rFonts w:ascii="Times New Roman" w:eastAsia="Times New Roman" w:hAnsi="Times New Roman" w:cs="Times New Roman"/>
          <w:sz w:val="24"/>
          <w:szCs w:val="24"/>
        </w:rPr>
        <w:t xml:space="preserve"> AND "</w:t>
      </w:r>
      <w:proofErr w:type="spellStart"/>
      <w:r w:rsidRPr="005F5723">
        <w:rPr>
          <w:rFonts w:ascii="Times New Roman" w:eastAsia="Times New Roman" w:hAnsi="Times New Roman" w:cs="Times New Roman"/>
          <w:sz w:val="24"/>
          <w:szCs w:val="24"/>
        </w:rPr>
        <w:t>stromal</w:t>
      </w:r>
      <w:proofErr w:type="spellEnd"/>
      <w:r w:rsidRPr="005F5723">
        <w:rPr>
          <w:rFonts w:ascii="Times New Roman" w:eastAsia="Times New Roman" w:hAnsi="Times New Roman" w:cs="Times New Roman"/>
          <w:sz w:val="24"/>
          <w:szCs w:val="24"/>
        </w:rPr>
        <w:t xml:space="preserve"> cell") OR (Cell AND Progenitor) OR (Transplantation </w:t>
      </w:r>
      <w:proofErr w:type="spellStart"/>
      <w:r w:rsidRPr="005F5723">
        <w:rPr>
          <w:rFonts w:ascii="Times New Roman" w:eastAsia="Times New Roman" w:hAnsi="Times New Roman" w:cs="Times New Roman"/>
          <w:sz w:val="24"/>
          <w:szCs w:val="24"/>
        </w:rPr>
        <w:t>AND"Mesenchymal</w:t>
      </w:r>
      <w:proofErr w:type="spellEnd"/>
      <w:r w:rsidRPr="005F5723">
        <w:rPr>
          <w:rFonts w:ascii="Times New Roman" w:eastAsia="Times New Roman" w:hAnsi="Times New Roman" w:cs="Times New Roman"/>
          <w:sz w:val="24"/>
          <w:szCs w:val="24"/>
        </w:rPr>
        <w:t xml:space="preserve"> Stem Cell") OR ("Stem Cell Transplantation" AND </w:t>
      </w:r>
      <w:proofErr w:type="spellStart"/>
      <w:r w:rsidRPr="005F5723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Pr="005F5723">
        <w:rPr>
          <w:rFonts w:ascii="Times New Roman" w:eastAsia="Times New Roman" w:hAnsi="Times New Roman" w:cs="Times New Roman"/>
          <w:sz w:val="24"/>
          <w:szCs w:val="24"/>
        </w:rPr>
        <w:t>) OR (Transplantation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5723">
        <w:rPr>
          <w:rFonts w:ascii="Times New Roman" w:eastAsia="Times New Roman" w:hAnsi="Times New Roman" w:cs="Times New Roman"/>
          <w:sz w:val="24"/>
          <w:szCs w:val="24"/>
        </w:rPr>
        <w:t>"Hematopoietic Stem Cell") OR ("Stem Cell Transplantation" AND Hematopoietic) OR (Transplantations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5723">
        <w:rPr>
          <w:rFonts w:ascii="Times New Roman" w:eastAsia="Times New Roman" w:hAnsi="Times New Roman" w:cs="Times New Roman"/>
          <w:sz w:val="24"/>
          <w:szCs w:val="24"/>
        </w:rPr>
        <w:t>"Stem Cell")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(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-Dependen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nsulin Dependen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 1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 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Sudden-Onset Diabetes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Type I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IDDM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>" AND 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-Onset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Juvenile Onset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Brittle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-Prone</w:t>
      </w:r>
      <w:r>
        <w:rPr>
          <w:rFonts w:ascii="Times New Roman" w:eastAsia="Times New Roman" w:hAnsi="Times New Roman" w:cs="Times New Roman"/>
          <w:sz w:val="24"/>
          <w:szCs w:val="24"/>
        </w:rPr>
        <w:t>") OR (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 Mellitus</w:t>
      </w:r>
      <w:r>
        <w:rPr>
          <w:rFonts w:ascii="Times New Roman" w:eastAsia="Times New Roman" w:hAnsi="Times New Roman" w:cs="Times New Roman"/>
          <w:sz w:val="24"/>
          <w:szCs w:val="24"/>
        </w:rPr>
        <w:t>" AND</w:t>
      </w:r>
      <w:r w:rsidR="000661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"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Ketosis Prone</w:t>
      </w:r>
      <w:r>
        <w:rPr>
          <w:rFonts w:ascii="Times New Roman" w:eastAsia="Times New Roman" w:hAnsi="Times New Roman" w:cs="Times New Roman"/>
          <w:sz w:val="24"/>
          <w:szCs w:val="24"/>
        </w:rPr>
        <w:t>") OR (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>Diabe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DE5094">
        <w:rPr>
          <w:rFonts w:ascii="Times New Roman" w:eastAsia="Times New Roman" w:hAnsi="Times New Roman" w:cs="Times New Roman"/>
          <w:sz w:val="24"/>
          <w:szCs w:val="24"/>
        </w:rPr>
        <w:t xml:space="preserve"> Autoimmu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)) </w:t>
      </w:r>
      <w:r w:rsidRPr="005F572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6B51">
        <w:t>AND PY=(2000</w:t>
      </w:r>
      <w:r>
        <w:t>-2019)</w:t>
      </w:r>
    </w:p>
    <w:p w:rsidR="005F5723" w:rsidRDefault="005F5723" w:rsidP="005F5723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5F5723" w:rsidRPr="001B4852" w:rsidRDefault="005F5723" w:rsidP="005F5723">
      <w:pPr>
        <w:spacing w:after="0" w:line="240" w:lineRule="auto"/>
        <w:rPr>
          <w:rFonts w:ascii="Times New Roman" w:eastAsia="Times New Roman" w:hAnsi="Times New Roman" w:cs="Times New Roman" w:hint="cs"/>
          <w:sz w:val="24"/>
          <w:szCs w:val="24"/>
        </w:rPr>
      </w:pPr>
    </w:p>
    <w:sectPr w:rsidR="005F5723" w:rsidRPr="001B4852" w:rsidSect="00E214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66A2F"/>
    <w:multiLevelType w:val="multilevel"/>
    <w:tmpl w:val="A11AD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294CAF"/>
    <w:multiLevelType w:val="hybridMultilevel"/>
    <w:tmpl w:val="F6AEF32E"/>
    <w:lvl w:ilvl="0" w:tplc="04090001"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2DB362EE"/>
    <w:multiLevelType w:val="multilevel"/>
    <w:tmpl w:val="24C63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8681F30"/>
    <w:multiLevelType w:val="hybridMultilevel"/>
    <w:tmpl w:val="38D01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487391"/>
    <w:multiLevelType w:val="multilevel"/>
    <w:tmpl w:val="901C0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E5F5C65"/>
    <w:multiLevelType w:val="multilevel"/>
    <w:tmpl w:val="B0BEF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592D"/>
    <w:rsid w:val="00002F8F"/>
    <w:rsid w:val="000204A4"/>
    <w:rsid w:val="00052316"/>
    <w:rsid w:val="000551B6"/>
    <w:rsid w:val="0006616E"/>
    <w:rsid w:val="00095C8B"/>
    <w:rsid w:val="000A148B"/>
    <w:rsid w:val="000C397B"/>
    <w:rsid w:val="000C4C37"/>
    <w:rsid w:val="000D1AEA"/>
    <w:rsid w:val="000F2828"/>
    <w:rsid w:val="00135A62"/>
    <w:rsid w:val="00162373"/>
    <w:rsid w:val="00164968"/>
    <w:rsid w:val="001973A5"/>
    <w:rsid w:val="001A1E00"/>
    <w:rsid w:val="001A38D3"/>
    <w:rsid w:val="001B4852"/>
    <w:rsid w:val="001C6916"/>
    <w:rsid w:val="001C69A0"/>
    <w:rsid w:val="001C7B7E"/>
    <w:rsid w:val="001F6E94"/>
    <w:rsid w:val="002007FC"/>
    <w:rsid w:val="00204DBF"/>
    <w:rsid w:val="0021258F"/>
    <w:rsid w:val="002424FE"/>
    <w:rsid w:val="00247C1C"/>
    <w:rsid w:val="0026721F"/>
    <w:rsid w:val="00272691"/>
    <w:rsid w:val="00282487"/>
    <w:rsid w:val="00294244"/>
    <w:rsid w:val="002C0B05"/>
    <w:rsid w:val="002C3E01"/>
    <w:rsid w:val="002D4EA6"/>
    <w:rsid w:val="002E0050"/>
    <w:rsid w:val="002E3B1D"/>
    <w:rsid w:val="003238BF"/>
    <w:rsid w:val="00324BD2"/>
    <w:rsid w:val="00340764"/>
    <w:rsid w:val="0034159E"/>
    <w:rsid w:val="0034624E"/>
    <w:rsid w:val="003553A5"/>
    <w:rsid w:val="00374CD7"/>
    <w:rsid w:val="00376EC0"/>
    <w:rsid w:val="0039672E"/>
    <w:rsid w:val="00397B31"/>
    <w:rsid w:val="003C3767"/>
    <w:rsid w:val="003F4EEF"/>
    <w:rsid w:val="00404E48"/>
    <w:rsid w:val="00416B51"/>
    <w:rsid w:val="00443260"/>
    <w:rsid w:val="00465173"/>
    <w:rsid w:val="00494ABE"/>
    <w:rsid w:val="004A4F1F"/>
    <w:rsid w:val="004B0069"/>
    <w:rsid w:val="004B062E"/>
    <w:rsid w:val="004B1667"/>
    <w:rsid w:val="004B42A6"/>
    <w:rsid w:val="004C1D52"/>
    <w:rsid w:val="0050216A"/>
    <w:rsid w:val="00503EFD"/>
    <w:rsid w:val="00544F2E"/>
    <w:rsid w:val="005614CD"/>
    <w:rsid w:val="00571063"/>
    <w:rsid w:val="00576FE7"/>
    <w:rsid w:val="005779F1"/>
    <w:rsid w:val="005938D2"/>
    <w:rsid w:val="005A7480"/>
    <w:rsid w:val="005B2F8B"/>
    <w:rsid w:val="005D03BA"/>
    <w:rsid w:val="005F5723"/>
    <w:rsid w:val="00612A73"/>
    <w:rsid w:val="00630B9B"/>
    <w:rsid w:val="006477E4"/>
    <w:rsid w:val="00650A31"/>
    <w:rsid w:val="00676BB1"/>
    <w:rsid w:val="0068268B"/>
    <w:rsid w:val="006E00C9"/>
    <w:rsid w:val="006E3E5C"/>
    <w:rsid w:val="006E71E5"/>
    <w:rsid w:val="00725A7A"/>
    <w:rsid w:val="00747E05"/>
    <w:rsid w:val="00755C4B"/>
    <w:rsid w:val="007848B6"/>
    <w:rsid w:val="007A780E"/>
    <w:rsid w:val="007B6894"/>
    <w:rsid w:val="007E0A5A"/>
    <w:rsid w:val="007F5B75"/>
    <w:rsid w:val="007F67C6"/>
    <w:rsid w:val="00805A12"/>
    <w:rsid w:val="00807F93"/>
    <w:rsid w:val="008154E1"/>
    <w:rsid w:val="00840F5F"/>
    <w:rsid w:val="008521D4"/>
    <w:rsid w:val="00863E06"/>
    <w:rsid w:val="00864E62"/>
    <w:rsid w:val="00880E09"/>
    <w:rsid w:val="008866E1"/>
    <w:rsid w:val="008A1C75"/>
    <w:rsid w:val="008C2B44"/>
    <w:rsid w:val="008E7166"/>
    <w:rsid w:val="00910246"/>
    <w:rsid w:val="009207E7"/>
    <w:rsid w:val="00921EF6"/>
    <w:rsid w:val="00925E38"/>
    <w:rsid w:val="00940945"/>
    <w:rsid w:val="00970678"/>
    <w:rsid w:val="009B2B8A"/>
    <w:rsid w:val="009B39AF"/>
    <w:rsid w:val="009D3075"/>
    <w:rsid w:val="00A54087"/>
    <w:rsid w:val="00A675B1"/>
    <w:rsid w:val="00A6793D"/>
    <w:rsid w:val="00A72BDA"/>
    <w:rsid w:val="00A9146E"/>
    <w:rsid w:val="00AE6199"/>
    <w:rsid w:val="00B14B67"/>
    <w:rsid w:val="00B2618A"/>
    <w:rsid w:val="00B53040"/>
    <w:rsid w:val="00B67075"/>
    <w:rsid w:val="00BC58B7"/>
    <w:rsid w:val="00BF5CD0"/>
    <w:rsid w:val="00C04457"/>
    <w:rsid w:val="00C17E1B"/>
    <w:rsid w:val="00C329BB"/>
    <w:rsid w:val="00C43304"/>
    <w:rsid w:val="00C479AE"/>
    <w:rsid w:val="00C63A79"/>
    <w:rsid w:val="00CA0A79"/>
    <w:rsid w:val="00CB08F4"/>
    <w:rsid w:val="00CC7B05"/>
    <w:rsid w:val="00D036E8"/>
    <w:rsid w:val="00D057A0"/>
    <w:rsid w:val="00D455FC"/>
    <w:rsid w:val="00D46DF6"/>
    <w:rsid w:val="00D80461"/>
    <w:rsid w:val="00D868BE"/>
    <w:rsid w:val="00D86F63"/>
    <w:rsid w:val="00D90EA2"/>
    <w:rsid w:val="00DD2E83"/>
    <w:rsid w:val="00DE5094"/>
    <w:rsid w:val="00DF4D54"/>
    <w:rsid w:val="00E13CEA"/>
    <w:rsid w:val="00E210EF"/>
    <w:rsid w:val="00E214C4"/>
    <w:rsid w:val="00E43043"/>
    <w:rsid w:val="00E91AC2"/>
    <w:rsid w:val="00EC17A9"/>
    <w:rsid w:val="00EE4184"/>
    <w:rsid w:val="00F12618"/>
    <w:rsid w:val="00F214BD"/>
    <w:rsid w:val="00F3592D"/>
    <w:rsid w:val="00F401A3"/>
    <w:rsid w:val="00F76F3C"/>
    <w:rsid w:val="00FA5339"/>
    <w:rsid w:val="00FB15CA"/>
    <w:rsid w:val="00FC0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F3592D"/>
  </w:style>
  <w:style w:type="table" w:styleId="TableGrid">
    <w:name w:val="Table Grid"/>
    <w:basedOn w:val="TableNormal"/>
    <w:uiPriority w:val="59"/>
    <w:rsid w:val="00397B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4852"/>
    <w:pPr>
      <w:ind w:left="720"/>
      <w:contextualSpacing/>
    </w:pPr>
  </w:style>
  <w:style w:type="character" w:customStyle="1" w:styleId="querytxt">
    <w:name w:val="querytxt"/>
    <w:basedOn w:val="DefaultParagraphFont"/>
    <w:rsid w:val="004A4F1F"/>
  </w:style>
  <w:style w:type="character" w:customStyle="1" w:styleId="querysrchtext">
    <w:name w:val="querysrchtext"/>
    <w:basedOn w:val="DefaultParagraphFont"/>
    <w:rsid w:val="004A4F1F"/>
  </w:style>
  <w:style w:type="character" w:customStyle="1" w:styleId="queryoperator">
    <w:name w:val="queryoperator"/>
    <w:basedOn w:val="DefaultParagraphFont"/>
    <w:rsid w:val="004A4F1F"/>
  </w:style>
  <w:style w:type="character" w:customStyle="1" w:styleId="querysrchterm">
    <w:name w:val="querysrchterm"/>
    <w:basedOn w:val="DefaultParagraphFont"/>
    <w:rsid w:val="004A4F1F"/>
  </w:style>
  <w:style w:type="character" w:customStyle="1" w:styleId="txtsmaller">
    <w:name w:val="txtsmaller"/>
    <w:basedOn w:val="DefaultParagraphFont"/>
    <w:rsid w:val="00925E38"/>
  </w:style>
  <w:style w:type="character" w:customStyle="1" w:styleId="txtsmallerbold">
    <w:name w:val="txtsmallerbold"/>
    <w:basedOn w:val="DefaultParagraphFont"/>
    <w:rsid w:val="00925E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71</TotalTime>
  <Pages>11</Pages>
  <Words>3420</Words>
  <Characters>1949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avaran</dc:creator>
  <cp:lastModifiedBy>محمد عنایت زاده</cp:lastModifiedBy>
  <cp:revision>69</cp:revision>
  <dcterms:created xsi:type="dcterms:W3CDTF">2016-08-31T05:33:00Z</dcterms:created>
  <dcterms:modified xsi:type="dcterms:W3CDTF">2020-04-12T08:45:00Z</dcterms:modified>
</cp:coreProperties>
</file>